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565"/>
        <w:tblW w:w="11107" w:type="dxa"/>
        <w:tblLayout w:type="fixed"/>
        <w:tblLook w:val="04A0" w:firstRow="1" w:lastRow="0" w:firstColumn="1" w:lastColumn="0" w:noHBand="0" w:noVBand="1"/>
      </w:tblPr>
      <w:tblGrid>
        <w:gridCol w:w="2936"/>
        <w:gridCol w:w="1606"/>
        <w:gridCol w:w="1606"/>
        <w:gridCol w:w="862"/>
        <w:gridCol w:w="19"/>
        <w:gridCol w:w="1587"/>
        <w:gridCol w:w="1606"/>
        <w:gridCol w:w="864"/>
        <w:gridCol w:w="21"/>
      </w:tblGrid>
      <w:tr w:rsidR="00566A4A" w:rsidRPr="00382E7E" w14:paraId="00DCA33B" w14:textId="77777777" w:rsidTr="009654A8">
        <w:trPr>
          <w:trHeight w:val="24"/>
        </w:trPr>
        <w:tc>
          <w:tcPr>
            <w:tcW w:w="293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6552EE9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bookmarkStart w:id="0" w:name="_Hlk85485452"/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4093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55FF5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                  Age</w:t>
            </w:r>
          </w:p>
        </w:tc>
        <w:tc>
          <w:tcPr>
            <w:tcW w:w="407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F31F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</w:tr>
      <w:tr w:rsidR="00566A4A" w:rsidRPr="00382E7E" w14:paraId="5C0CBB12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EC176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09A18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65 years</w:t>
            </w:r>
          </w:p>
          <w:p w14:paraId="592461F9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F681E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≥65 years</w:t>
            </w:r>
          </w:p>
          <w:p w14:paraId="26DA3EDC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A5058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91251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igher SES </w:t>
            </w:r>
          </w:p>
          <w:p w14:paraId="07A078CF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7465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er SES</w:t>
            </w:r>
          </w:p>
          <w:p w14:paraId="7362205D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088CC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bookmarkEnd w:id="0"/>
      <w:tr w:rsidR="00566A4A" w:rsidRPr="00382E7E" w14:paraId="7B457DD8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8DE2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rly menarche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s. no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D09F7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3, 1.44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54341A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5, 1.30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5FAE87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B725DE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8, 1.31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3491A9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3, 1.27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C4DC5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566A4A" w:rsidRPr="00382E7E" w14:paraId="7D10755E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C6EC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at first live birth per yea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1248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2, 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0BE3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6, 1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C9D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A6CA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59B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3, 0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C92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566A4A" w:rsidRPr="00382E7E" w14:paraId="3E51E5C5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8AC2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ch child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3F2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36D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280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794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6A9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F05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A4A" w:rsidRPr="00382E7E" w14:paraId="369620DA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88311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Wome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0E7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4, 1.1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15F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1898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577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, 1.1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2C06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22 (1.16, 1.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BA1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66A4A" w:rsidRPr="00382E7E" w14:paraId="5EC856D4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1CA5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Me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AA6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3, 1.0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F230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E61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F0B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7, 1.1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94D0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3, 1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E4D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566A4A" w:rsidRPr="00382E7E" w14:paraId="066F0FC5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FD99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illbirth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8B6B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99, 2.1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660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99, 1.7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8C7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5EB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11, 2.0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75D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08, 2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C8D2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</w:tr>
      <w:tr w:rsidR="00566A4A" w:rsidRPr="00382E7E" w14:paraId="36F226B7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CB7CE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carriage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3F5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6, 1.0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FB16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3, 1.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3F9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28F73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5, 1.0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F17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7, 1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2F0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566A4A" w:rsidRPr="00382E7E" w14:paraId="3E2584E5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0809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tion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F4A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0, 0.7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3530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0, 1.2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66F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636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4, 0.6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91CB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8, 0.8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B93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566A4A" w:rsidRPr="00382E7E" w14:paraId="2E775BC7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2B52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rly menopause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‡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B25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16, 1.7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A83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17, 1.7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781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B49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6, 1.5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D5F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27, 2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052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566A4A" w:rsidRPr="00382E7E" w14:paraId="409FBDCD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9F42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sterectomy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28922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58, 2.1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B53E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7, 1.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CE7D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6CE3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36, 1.7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F24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1.75, 2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B51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66A4A" w:rsidRPr="00382E7E" w14:paraId="38E6025A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3804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ophorectomy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C36D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44, 2.1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FB7F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5, 1.2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1B3D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E6C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01, 1.4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B1E30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.16 (1.71, 2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CC4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66A4A" w:rsidRPr="00382E7E" w14:paraId="3C283F4E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512A1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al contraceptive pill use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8A5D2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38, 0.5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4287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9, 1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1BB2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4FA8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36, 0.4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D19F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35, 0.5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A8B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566A4A" w:rsidRPr="00382E7E" w14:paraId="705A1D92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653B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T use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8DBC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1.96, 2.5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1E2C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, 0.9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12C4B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F67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66, 2.1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7F612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75, 2.4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C4E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566A4A" w:rsidRPr="00382E7E" w14:paraId="0396F231" w14:textId="77777777" w:rsidTr="009654A8">
        <w:trPr>
          <w:trHeight w:val="24"/>
        </w:trPr>
        <w:tc>
          <w:tcPr>
            <w:tcW w:w="11107" w:type="dxa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2D5EB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A4A" w:rsidRPr="00382E7E" w14:paraId="2AAD702F" w14:textId="77777777" w:rsidTr="009654A8">
        <w:trPr>
          <w:trHeight w:val="24"/>
        </w:trPr>
        <w:tc>
          <w:tcPr>
            <w:tcW w:w="29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D5EA43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4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8E97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moking status</w:t>
            </w:r>
          </w:p>
        </w:tc>
        <w:tc>
          <w:tcPr>
            <w:tcW w:w="4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1BEB1" w14:textId="77777777" w:rsidR="00566A4A" w:rsidRPr="00382E7E" w:rsidRDefault="00566A4A" w:rsidP="009654A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BMI</w:t>
            </w:r>
          </w:p>
        </w:tc>
      </w:tr>
      <w:tr w:rsidR="00566A4A" w:rsidRPr="00382E7E" w14:paraId="0D0525F3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5736B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19C07C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ver</w:t>
            </w:r>
          </w:p>
          <w:p w14:paraId="3CFA557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DE9AE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ver</w:t>
            </w:r>
          </w:p>
          <w:p w14:paraId="2CEAB98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CAA3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BCE77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≤</w:t>
            </w: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 kg/m</w:t>
            </w: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3FAC58B6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D421C5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25 kg/m</w:t>
            </w: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522072B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E6CE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66A4A" w:rsidRPr="00382E7E" w14:paraId="1B258553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DA60F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rly menarche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a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s. no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284B90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2, 1.25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E7C368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99, 1.38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403C6F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5B250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4, 1.56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A8219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0, 1.19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D392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566A4A" w:rsidRPr="00382E7E" w14:paraId="50CD85A0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8EEE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at first live birth per yea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08C4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2, 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D2BE9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, 0.9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A41EA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97A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2, 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E63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B22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566A4A" w:rsidRPr="00382E7E" w14:paraId="6C0E260D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1FB7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ch child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B27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F97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FE3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F986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463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1C98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A4A" w:rsidRPr="00382E7E" w14:paraId="28A062AE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A448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Wome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4F3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7, 1.1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11B4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2, 1.2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E11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1453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7, 1.2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BB7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10, 1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EC9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566A4A" w:rsidRPr="00382E7E" w14:paraId="17D85CB3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706C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Me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B67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4, 1.1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B441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4, 1.0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699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B9E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, 1.1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9A4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6 (1.04, 1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19E0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66A4A" w:rsidRPr="00382E7E" w14:paraId="46C3E174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0CF3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illbirth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C2E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03, 2.0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349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28, 2.4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57D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EA0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11, 2.6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482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19, 2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1DD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566A4A" w:rsidRPr="00382E7E" w14:paraId="3A06EDBF" w14:textId="77777777" w:rsidTr="009654A8">
        <w:trPr>
          <w:gridAfter w:val="1"/>
          <w:wAfter w:w="21" w:type="dxa"/>
          <w:trHeight w:val="53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EDE3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carriage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19F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6, 0.9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5212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5, 1.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D29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EDD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0, 0.9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851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5, 1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7821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566A4A" w:rsidRPr="00382E7E" w14:paraId="2841E678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8B1C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tion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790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2, 0.8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E2C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42, 0.6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A378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19F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50, 0.8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189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47, 0.7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213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566A4A" w:rsidRPr="00382E7E" w14:paraId="5C21EE3A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6430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rly menopause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29B3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8, 1.6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7B4EF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25, 1.8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51DCC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5076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11, 1.7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002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17, 1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07C6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566A4A" w:rsidRPr="00382E7E" w14:paraId="6DD0B784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02DC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sterectomy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78F5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74, 2.2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09F9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29, 1.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F6D6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AB8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46, 2.1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B447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56, 1.9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F30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566A4A" w:rsidRPr="00382E7E" w14:paraId="32A5C1E0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45B3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ophorectomy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E2E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47, 2.1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7BF83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06, 1.6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BC0A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C8EF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1.24, 2.0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8B6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27, 1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FB6D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566A4A" w:rsidRPr="00382E7E" w14:paraId="0CBE2C93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8691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al contraceptive pill use vs. no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63A80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35, 0.4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F0177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35, 0.4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F836" w14:textId="77777777" w:rsidR="00566A4A" w:rsidRPr="00382E7E" w:rsidRDefault="00566A4A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2DFB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32, 0.4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F03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39, 0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503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566A4A" w:rsidRPr="00382E7E" w14:paraId="5B4C02AC" w14:textId="77777777" w:rsidTr="009654A8">
        <w:trPr>
          <w:gridAfter w:val="1"/>
          <w:wAfter w:w="21" w:type="dxa"/>
          <w:trHeight w:val="24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0B2FB" w14:textId="77777777" w:rsidR="00566A4A" w:rsidRPr="00382E7E" w:rsidRDefault="00566A4A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T use vs. no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F2E22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62, 2.08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9BE5E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73, 2.28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90B31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F37F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71, 2.3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38894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66, 2.09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B5AED" w14:textId="77777777" w:rsidR="00566A4A" w:rsidRPr="00382E7E" w:rsidRDefault="00566A4A" w:rsidP="00965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</w:tbl>
    <w:p w14:paraId="0E0F72C1" w14:textId="77777777" w:rsidR="00566A4A" w:rsidRPr="00382E7E" w:rsidRDefault="00566A4A" w:rsidP="00566A4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82E7E">
        <w:rPr>
          <w:rFonts w:ascii="Times New Roman" w:hAnsi="Times New Roman" w:cs="Times New Roman"/>
          <w:b/>
          <w:bCs/>
          <w:sz w:val="20"/>
          <w:szCs w:val="20"/>
        </w:rPr>
        <w:t xml:space="preserve">S3 Table: </w:t>
      </w:r>
      <w:r w:rsidRPr="00382E7E">
        <w:rPr>
          <w:rFonts w:ascii="Times New Roman" w:hAnsi="Times New Roman" w:cs="Times New Roman"/>
          <w:b/>
          <w:sz w:val="20"/>
          <w:szCs w:val="20"/>
        </w:rPr>
        <w:t xml:space="preserve">Unadjusted hazard ratios 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 xml:space="preserve">(95% confidence intervals) </w:t>
      </w:r>
      <w:r w:rsidRPr="00382E7E">
        <w:rPr>
          <w:rFonts w:ascii="Times New Roman" w:hAnsi="Times New Roman" w:cs="Times New Roman"/>
          <w:b/>
          <w:sz w:val="20"/>
          <w:szCs w:val="20"/>
        </w:rPr>
        <w:t xml:space="preserve">for 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 xml:space="preserve">the risk of </w:t>
      </w:r>
      <w:r w:rsidRPr="00382E7E">
        <w:rPr>
          <w:rFonts w:ascii="Times New Roman" w:hAnsi="Times New Roman" w:cs="Times New Roman"/>
          <w:b/>
          <w:sz w:val="20"/>
          <w:szCs w:val="20"/>
        </w:rPr>
        <w:t>dementia associated with reproductive factors, by age, SES, smoking, BMI.</w:t>
      </w:r>
    </w:p>
    <w:p w14:paraId="01B209AB" w14:textId="77777777" w:rsidR="00566A4A" w:rsidRPr="00382E7E" w:rsidRDefault="00566A4A" w:rsidP="00566A4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299766" w14:textId="77777777" w:rsidR="00566A4A" w:rsidRPr="00382E7E" w:rsidRDefault="00566A4A" w:rsidP="00566A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BMI, Body Mass Index; CI, Confidence Intervals; HR, Hazard Ratio; HRT, Hormone Replacement Therapy; SES, Socioeconomic Status.</w:t>
      </w:r>
    </w:p>
    <w:p w14:paraId="24A1F954" w14:textId="77777777" w:rsidR="00566A4A" w:rsidRPr="00382E7E" w:rsidRDefault="00566A4A" w:rsidP="00566A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382E7E">
        <w:rPr>
          <w:rFonts w:ascii="Times New Roman" w:hAnsi="Times New Roman" w:cs="Times New Roman"/>
          <w:sz w:val="20"/>
          <w:szCs w:val="20"/>
        </w:rPr>
        <w:t xml:space="preserve"> Early menarche was defined as age at first menstrual period before the age of 12 years. </w:t>
      </w:r>
    </w:p>
    <w:p w14:paraId="74E6CAC1" w14:textId="77777777" w:rsidR="00566A4A" w:rsidRPr="00382E7E" w:rsidRDefault="00566A4A" w:rsidP="00566A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82E7E">
        <w:rPr>
          <w:rFonts w:ascii="Times New Roman" w:hAnsi="Times New Roman" w:cs="Times New Roman"/>
          <w:sz w:val="20"/>
          <w:szCs w:val="20"/>
        </w:rPr>
        <w:t xml:space="preserve"> Each livebirth in women and each child fathered in men. </w:t>
      </w:r>
    </w:p>
    <w:p w14:paraId="10B2F937" w14:textId="19362B25" w:rsidR="0005228A" w:rsidRDefault="00566A4A" w:rsidP="00566A4A">
      <w:pPr>
        <w:spacing w:line="240" w:lineRule="auto"/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82E7E">
        <w:rPr>
          <w:rFonts w:ascii="Times New Roman" w:hAnsi="Times New Roman" w:cs="Times New Roman"/>
          <w:sz w:val="20"/>
          <w:szCs w:val="20"/>
        </w:rPr>
        <w:t xml:space="preserve"> Early menopause was defined as the permanent absence of menstrual periods before the age of 47 year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5228A" w:rsidSect="00566A4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4A"/>
    <w:rsid w:val="00461FF1"/>
    <w:rsid w:val="00566A4A"/>
    <w:rsid w:val="007F1CEA"/>
    <w:rsid w:val="00BD005A"/>
    <w:rsid w:val="00C172E9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A746C"/>
  <w15:chartTrackingRefBased/>
  <w15:docId w15:val="{CA3E8C82-B403-407F-9774-7324FBD3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6A4A"/>
  </w:style>
  <w:style w:type="table" w:styleId="TableGrid">
    <w:name w:val="Table Grid"/>
    <w:basedOn w:val="TableNormal"/>
    <w:uiPriority w:val="59"/>
    <w:rsid w:val="00566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2:00Z</dcterms:created>
  <dcterms:modified xsi:type="dcterms:W3CDTF">2022-02-24T17:22:00Z</dcterms:modified>
</cp:coreProperties>
</file>